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earch strategy for Pubmed for RCTs:</w:t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color w:val="00B050"/>
          <w:sz w:val="20"/>
          <w:szCs w:val="20"/>
          <w:lang w:val="en-GB"/>
        </w:rPr>
        <w:t xml:space="preserve">(ASR[tw] OR DePuy[tw] OR BHR[tw] OR Finsbury[tw] OR "Smith and Nephew"[tw] OR Conserve Plus[tw] OR Wright Medical Technology[tw] OR Cormet[tw] OR cormet 2000[tw] OR Corin[tw] OR Durom[tw] OR Zimmer[tw] OR McMinn[tw] OR Corin Group[tw] OR Accis[tw] OR Implantcast[tw] OR Adept[tw] OR Eska-Bionik[tw] OR Eska[tw] OR Icon[tw] OR "International Orthopaedics"[tw] OR Mitch[tw] OR Stryker[tw] OR Recap[tw] OR Biomet[tw] OR Minimally Invasive Hip Resurfacing[tw] OR Comis Orthopaedics[tw] OR Comis[tw] OR BMHR[tw] OR Birmingham[tiab] OR Mid-Head Resection[tw] OR "Smith &amp; Nephew"[tw] OR metasul[tw] OR zimmer[tw] OR Ring[tw] OR Stanmore[tw] OR Muller[tw] OR mckeefarrar[tw] OR "mckee farrar"[tw] OR "mckeefarrar"[tw] OR "birmingham hip"[all fields] OR "birmingham hips"[all fields] OR "BHR"[tw] OR "articular surface replacement"[all fields] OR "ASR"[tw] OR "comet"[tw] OR </w:t>
      </w:r>
      <w:r>
        <w:rPr>
          <w:color w:val="00B050"/>
          <w:sz w:val="20"/>
          <w:szCs w:val="20"/>
          <w:lang w:val="da-DK"/>
        </w:rPr>
        <w:t>"Metal-on-Metal Joint Prostheses"[Mesh] OR "MoM"[tw] OR metalonmetal*[all fields] OR "metal-on-metal"[all fields] OR "metal on metal"[all fields] OR "resurface"[all fields] OR "resurfacing"[all fields] OR resurfac*[all fields])</w:t>
      </w:r>
      <w:r>
        <w:rPr>
          <w:color w:val="000000"/>
          <w:sz w:val="20"/>
          <w:szCs w:val="20"/>
          <w:lang w:val="da-DK"/>
        </w:rPr>
        <w:t xml:space="preserve"> AND </w:t>
      </w:r>
      <w:r>
        <w:rPr>
          <w:color w:val="C00000"/>
          <w:sz w:val="20"/>
          <w:szCs w:val="20"/>
          <w:lang w:val="en-GB"/>
        </w:rPr>
        <w:t xml:space="preserve">(tha[tw] OR "total hip"[All Fields] OR "total hips"[All Fields] OR (("total joint"[All Fields] OR "total joints"[All Fields]) AND ("hip"[MeSH Terms] OR "hip"[All Fields] OR "hips"[All Fields])) OR ((total[All Fields] AND ("hip"[MeSH Terms] OR "hip"[All Fields])) AND (("prostheses and implants"[MeSH Terms] OR "prostheses"[All Fields] OR "implants"[All Fields] OR "prosthesis"[All Fields] OR "implant"[All Fields] OR prosthetic[All Fields] OR endoprosthesis[All Fields] OR endoprostheses[All Fields] OR endoprosthetic[All Fields] OR "arthroplasty"[MeSH Terms] OR "arthroplasty"[All Fields] OR arthroplast*[All Fields] OR replacement[tiab])) OR "arthroplasty, replacement, hip"[MeSH Terms] OR ("arthroplasty"[All Fields] AND "replacement"[All Fields] AND "hip"[All Fields]) OR "hip replacement arthroplasty"[All Fields] OR "arthroplasty, replacement, hip"[MeSH Terms] OR ("arthroplasty"[All Fields] AND "replacement"[All Fields] AND "hip"[All Fields]) OR "hip replacement arthroplasty"[All Fields] OR (("hip"[MeSH Terms] OR "hip"[All Fields]) AND ("arthroplasty"[MeSH Terms] OR "arthroplasty"[All Fields])) OR ("hip"[All Fields] AND "replacement"[All Fields]) OR "hip replacement"[All Fields]) OR "hip prosthesis"[MeSH Terms] OR ("hip"[All Fields] AND "prosthesis"[All Fields]) OR "hip prostheses"[All Fields]) </w:t>
      </w:r>
      <w:r>
        <w:rPr>
          <w:color w:val="000000"/>
          <w:sz w:val="20"/>
          <w:szCs w:val="20"/>
          <w:lang w:val="en-GB"/>
        </w:rPr>
        <w:t>AND</w:t>
      </w:r>
      <w:r>
        <w:rPr>
          <w:color w:val="00B0F0"/>
          <w:sz w:val="20"/>
          <w:szCs w:val="20"/>
          <w:lang w:val="en-GB"/>
        </w:rPr>
        <w:t xml:space="preserve"> (RCT[all fields] OR RCTS[all fields] OR "random"[all fields] OR random*[all fields] OR "randomised"[all fields] OR "randomised"[all fields] OR "Randomised Controlled Trial"[Publication Type] OR "Double-Blind Method"[mesh] OR "Single-Blind Method"[mesh] OR "Random Allocation"[mesh] OR "Controlled Clinical Trial"[Publication Type]) </w:t>
      </w:r>
    </w:p>
    <w:p>
      <w:pPr>
        <w:pStyle w:val="Normal"/>
        <w:ind w:left="720" w:hanging="720"/>
        <w:rPr>
          <w:color w:val="00B0F0"/>
          <w:sz w:val="20"/>
          <w:szCs w:val="20"/>
          <w:lang w:val="en-US"/>
        </w:rPr>
      </w:pPr>
      <w:r>
        <w:rPr>
          <w:color w:val="00B0F0"/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earch strategy for Pubmed for observational studies:</w:t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color w:val="00B0F0"/>
          <w:sz w:val="20"/>
          <w:szCs w:val="20"/>
          <w:lang w:val="da-DK"/>
        </w:rPr>
      </w:pPr>
      <w:r>
        <w:rPr>
          <w:color w:val="00B050"/>
          <w:sz w:val="20"/>
          <w:szCs w:val="20"/>
          <w:lang w:val="en-GB"/>
        </w:rPr>
        <w:t xml:space="preserve">(ASR[tw] OR DePuy[tw] OR BHR[tw] OR Finsbury[tw] OR "Smith and Nephew"[tw] OR Conserve Plus[tw] OR Wright Medical Technology[tw] OR Cormet[tw] OR cormet 2000[tw] OR Corin[tw] OR Durom[tw] OR Zimmer[tw] OR McMinn[tw] OR Corin Group[tw] OR Accis[tw] OR Implantcast[tw] OR Adept[tw] OR Eska-Bionik[tw] OR Eska[tw] OR Icon[tw] OR "International Orthopaedics"[tw] OR Mitch[tw] OR Stryker[tw] OR Recap[tw] OR Biomet[tw] OR Minimally Invasive Hip Resurfacing[tw] OR Comis Orthopaedics[tw] OR Comis[tw] OR BMHR[tw] OR Birmingham[tiab] OR Mid-Head Resection[tw] OR "Smith &amp; Nephew"[tw] OR metasul[tw] OR zimmer[tw] OR Ring[tw] OR Stanmore[tw] OR Muller[tw] OR mckeefarrar[tw] OR "mckee farrar"[tw] OR "mckeefarrar"[tw] OR "birmingham hip"[all fields] OR "birmingham hips"[all fields] OR "BHR"[tw] OR "articular surface replacement"[all fields] OR "ASR"[tw] OR "comet"[tw] OR </w:t>
      </w:r>
      <w:r>
        <w:rPr>
          <w:color w:val="00B050"/>
          <w:sz w:val="20"/>
          <w:szCs w:val="20"/>
          <w:lang w:val="da-DK"/>
        </w:rPr>
        <w:t>"Metal-on-Metal Joint Prostheses"[Mesh] OR "MoM"[tw] OR metalonmetal*[all fields] OR "metal-on-metal"[all fields] OR "metal on metal"[all fields] OR "resurface"[all fields] OR "resurfacing"[all fields] OR resurfac*[all fields])</w:t>
      </w:r>
      <w:r>
        <w:rPr>
          <w:color w:val="000000"/>
          <w:sz w:val="20"/>
          <w:szCs w:val="20"/>
          <w:lang w:val="da-DK"/>
        </w:rPr>
        <w:t xml:space="preserve"> AND </w:t>
      </w:r>
      <w:r>
        <w:rPr>
          <w:color w:val="C00000"/>
          <w:sz w:val="20"/>
          <w:szCs w:val="20"/>
          <w:lang w:val="en-GB"/>
        </w:rPr>
        <w:t xml:space="preserve">(tha[tw] OR "total hip"[All Fields] OR "total hips"[All Fields] OR (("total joint"[All Fields] OR "total joints"[All Fields]) AND ("hip"[MeSH Terms] OR "hip"[All Fields] OR "hips"[All Fields])) OR ((total[All Fields] AND ("hip"[MeSH Terms] OR "hip"[All Fields])) AND (("prostheses and implants"[MeSH Terms] OR "prostheses"[All Fields] OR "implants"[All Fields] OR "prosthesis"[All Fields] OR "implant"[All Fields] OR prosthetic[All Fields] OR endoprosthesis[All Fields] OR endoprostheses[All Fields] OR endoprosthetic[All Fields] OR "arthroplasty"[MeSH Terms] OR "arthroplasty"[All Fields] OR arthroplast*[All Fields] OR replacement[tiab])) OR "arthroplasty, replacement, hip"[MeSH Terms] OR ("arthroplasty"[All Fields] AND "replacement"[All Fields] AND "hip"[All Fields]) OR "hip replacement arthroplasty"[All Fields] OR "arthroplasty, replacement, hip"[MeSH Terms] OR ("arthroplasty"[All Fields] AND "replacement"[All Fields] AND "hip"[All Fields]) OR "hip replacement arthroplasty"[All Fields] OR (("hip"[MeSH Terms] OR "hip"[All Fields]) AND ("arthroplasty"[MeSH Terms] OR "arthroplasty"[All Fields])) OR ("hip"[All Fields] AND "replacement"[All Fields]) OR "hip replacement"[All Fields]) OR "hip prosthesis"[MeSH Terms] OR ("hip"[All Fields] AND "prosthesis"[All Fields]) OR "hip prostheses"[All Fields]) </w:t>
      </w:r>
      <w:r>
        <w:rPr>
          <w:sz w:val="20"/>
          <w:szCs w:val="20"/>
          <w:lang w:val="en-GB"/>
        </w:rPr>
        <w:t xml:space="preserve">AND </w:t>
      </w:r>
      <w:r>
        <w:rPr>
          <w:color w:val="7030A0"/>
          <w:sz w:val="20"/>
          <w:szCs w:val="20"/>
          <w:lang w:val="da-DK"/>
        </w:rPr>
        <w:t>("Neoplasms/etiology"[mesh] OR "mortality"[Subheading] OR "mortality"[tw] OR "mortality"[mesh] OR "Cause of Death"[mesh] OR "Neoplasms/epidemiology"[majr] OR "Osteoarthritis, Hip/mortality"[mesh] OR "Cardiomyopathies"[Mesh] OR "Cardiomyopathies"[tw] OR "Cardiomyopathy"[tw] OR "Renal Insufficiency"[Mesh] OR "renal failure"[tw] OR "kidney failure"[tw] OR "Observational Study" [Publication Type]  OR "Observational Study"[tw] OR "Observational Studies"[tw] OR "Observational Study as Topic"[Mesh])</w:t>
      </w:r>
    </w:p>
    <w:p>
      <w:pPr>
        <w:pStyle w:val="Normal"/>
        <w:rPr>
          <w:color w:val="00B0F0"/>
          <w:sz w:val="20"/>
          <w:szCs w:val="20"/>
          <w:lang w:val="da-DK"/>
        </w:rPr>
      </w:pPr>
      <w:r>
        <w:rPr>
          <w:color w:val="00B0F0"/>
          <w:sz w:val="20"/>
          <w:szCs w:val="20"/>
          <w:lang w:val="da-DK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2T00:06:00Z</dcterms:created>
  <dc:creator>B</dc:creator>
  <dc:description/>
  <cp:keywords/>
  <dc:language>en-US</dc:language>
  <cp:lastModifiedBy>B</cp:lastModifiedBy>
  <dcterms:modified xsi:type="dcterms:W3CDTF">2016-03-12T00:06:00Z</dcterms:modified>
  <cp:revision>2</cp:revision>
  <dc:subject/>
  <dc:title>Search strategy for Pubmed for RCTs:</dc:title>
</cp:coreProperties>
</file>